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21C8" w:rsidRPr="00DA1408" w:rsidRDefault="00565357" w:rsidP="008A21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ile</w:t>
      </w:r>
      <w:r w:rsidR="00DA1408" w:rsidRPr="00DA140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2. </w:t>
      </w:r>
      <w:bookmarkStart w:id="0" w:name="_GoBack"/>
      <w:r w:rsidR="008A21C8" w:rsidRPr="00DA1408">
        <w:rPr>
          <w:rFonts w:ascii="Times New Roman" w:hAnsi="Times New Roman" w:cs="Times New Roman"/>
          <w:b/>
          <w:sz w:val="20"/>
          <w:szCs w:val="20"/>
          <w:lang w:val="en-US"/>
        </w:rPr>
        <w:t xml:space="preserve">Ortho-Profile </w:t>
      </w:r>
      <w:r w:rsidR="00DA1408" w:rsidRPr="00DA1408">
        <w:rPr>
          <w:rFonts w:ascii="Times New Roman" w:hAnsi="Times New Roman" w:cs="Times New Roman"/>
          <w:b/>
          <w:sz w:val="20"/>
          <w:szCs w:val="20"/>
          <w:lang w:val="en-US"/>
        </w:rPr>
        <w:t>results for APAF-1 and</w:t>
      </w:r>
      <w:r w:rsidR="008A21C8" w:rsidRPr="00DA140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ASP9</w:t>
      </w:r>
      <w:bookmarkEnd w:id="0"/>
    </w:p>
    <w:tbl>
      <w:tblPr>
        <w:tblW w:w="9581" w:type="dxa"/>
        <w:jc w:val="center"/>
        <w:tblLook w:val="04A0" w:firstRow="1" w:lastRow="0" w:firstColumn="1" w:lastColumn="0" w:noHBand="0" w:noVBand="1"/>
      </w:tblPr>
      <w:tblGrid>
        <w:gridCol w:w="3758"/>
        <w:gridCol w:w="1439"/>
        <w:gridCol w:w="1140"/>
        <w:gridCol w:w="1722"/>
        <w:gridCol w:w="1622"/>
      </w:tblGrid>
      <w:tr w:rsidR="008A21C8" w:rsidRPr="00565357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Start w:id="1" w:name="RANGE!A2:E82"/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B434A83" wp14:editId="4F8E435A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-66675</wp:posOffset>
                      </wp:positionV>
                      <wp:extent cx="5819775" cy="0"/>
                      <wp:effectExtent l="0" t="0" r="28575" b="19050"/>
                      <wp:wrapNone/>
                      <wp:docPr id="223" name="Straight Connector 2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19775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BF072F9" id="Straight Connector 223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95pt,-5.25pt" to="459.2pt,-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" strokecolor="windowText" strokeweight="2pt">
                      <v:stroke joinstyle="miter"/>
                    </v:line>
                  </w:pict>
                </mc:Fallback>
              </mc:AlternateContent>
            </w:r>
            <w:r w:rsidRPr="00B72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PAF-1 - </w:t>
            </w: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. sapiens</w:t>
            </w:r>
            <w:r w:rsidRPr="00B72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P_863651.1)</w:t>
            </w:r>
            <w:bookmarkEnd w:id="1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565357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DA140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st ph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565357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565357" w:rsidRDefault="00DA140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653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atabase</w:t>
            </w:r>
            <w:r w:rsidR="008A21C8" w:rsidRPr="005653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: </w:t>
            </w:r>
            <w:proofErr w:type="spellStart"/>
            <w:r w:rsidR="008A21C8" w:rsidRPr="005653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fseq_protein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565357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565357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565357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565357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565357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DA1408" w:rsidRDefault="00DA1408" w:rsidP="00DA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1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quence against sequence</w:t>
            </w:r>
            <w:r w:rsidR="008A21C8" w:rsidRPr="00DA1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- </w:t>
            </w:r>
            <w:proofErr w:type="spellStart"/>
            <w:r w:rsidR="008A21C8" w:rsidRPr="00DA1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lastp</w:t>
            </w:r>
            <w:proofErr w:type="spellEnd"/>
            <w:r w:rsidR="008A21C8" w:rsidRPr="00DA1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RBH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DA1408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DA1408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DA1408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DA1408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DA1408" w:rsidRDefault="008A21C8" w:rsidP="0001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FBAC3A4" wp14:editId="5AF02C4A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90805</wp:posOffset>
                      </wp:positionV>
                      <wp:extent cx="2305050" cy="0"/>
                      <wp:effectExtent l="0" t="0" r="19050" b="19050"/>
                      <wp:wrapNone/>
                      <wp:docPr id="224" name="Straight Connector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05050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6B67B71" id="Straight Connector 224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6pt,7.15pt" to="182.1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" strokecolor="windowText" strokeweight="2pt">
                      <v:stroke joinstyle="miter"/>
                    </v:line>
                  </w:pict>
                </mc:Fallback>
              </mc:AlternateContent>
            </w:r>
            <w:r w:rsidRPr="00DA140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DA140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% co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</w:t>
            </w:r>
            <w:r w:rsidR="00DA1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DA140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% identity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DA140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ccess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ADFF82F" wp14:editId="0D411318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-17145</wp:posOffset>
                      </wp:positionV>
                      <wp:extent cx="5819775" cy="0"/>
                      <wp:effectExtent l="0" t="0" r="28575" b="19050"/>
                      <wp:wrapNone/>
                      <wp:docPr id="225" name="Straight Connector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19775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0FA1AC5" id="Straight Connector 225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6pt,-1.35pt" to="458.85pt,-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" strokecolor="windowText" strokeweight="2pt">
                      <v:stroke joinstyle="miter"/>
                    </v:line>
                  </w:pict>
                </mc:Fallback>
              </mc:AlternateConten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nidari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illepor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JG37574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86365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H. vulgari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P_012566478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86365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O. </w: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faveolat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P_020620792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86365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4864867" wp14:editId="7E94523C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171450</wp:posOffset>
                      </wp:positionV>
                      <wp:extent cx="5852160" cy="0"/>
                      <wp:effectExtent l="0" t="0" r="34290" b="19050"/>
                      <wp:wrapNone/>
                      <wp:docPr id="226" name="Straight Connector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52160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A921DAA" id="Straight Connector 226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5pt,13.5pt" to="462.3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" strokecolor="windowText" strokeweight="2pt">
                      <v:stroke joinstyle="miter"/>
                    </v:line>
                  </w:pict>
                </mc:Fallback>
              </mc:AlternateContent>
            </w: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chinodermat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urpuratus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P_011682983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86365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B23B831" wp14:editId="445DF4F6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88265</wp:posOffset>
                      </wp:positionV>
                      <wp:extent cx="5852160" cy="0"/>
                      <wp:effectExtent l="0" t="0" r="34290" b="19050"/>
                      <wp:wrapNone/>
                      <wp:docPr id="227" name="Straight Connector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52160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80E13B6" id="Straight Connector 227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5pt,6.95pt" to="465.3pt,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" strokecolor="windowText" strokeweight="2pt">
                      <v:stroke joinstyle="miter"/>
                    </v:line>
                  </w:pict>
                </mc:Fallback>
              </mc:AlternateContent>
            </w: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emichordat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kowalevskii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P_006818297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86365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38B4DF1" wp14:editId="723A08D0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15570</wp:posOffset>
                      </wp:positionV>
                      <wp:extent cx="5943600" cy="0"/>
                      <wp:effectExtent l="0" t="0" r="19050" b="19050"/>
                      <wp:wrapNone/>
                      <wp:docPr id="228" name="Straight Connector 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43600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03C2ED4" id="Straight Connector 228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75pt,9.1pt" to="468.75pt,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" strokecolor="windowText" strokeweight="2pt">
                      <v:stroke joinstyle="miter"/>
                    </v:line>
                  </w:pict>
                </mc:Fallback>
              </mc:AlternateContent>
            </w: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ephalochordata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florida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P_002598365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86365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77113D7" wp14:editId="0812F7C0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129540</wp:posOffset>
                      </wp:positionV>
                      <wp:extent cx="5943600" cy="0"/>
                      <wp:effectExtent l="0" t="0" r="19050" b="19050"/>
                      <wp:wrapNone/>
                      <wp:docPr id="229" name="Straight Connector 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43600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B29DFD3" id="Straight Connector 229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3pt,10.2pt" to="469.3pt,1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" strokecolor="windowText" strokeweight="2pt">
                      <v:stroke joinstyle="miter"/>
                    </v:line>
                  </w:pict>
                </mc:Fallback>
              </mc:AlternateContent>
            </w: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PAF-1 - </w:t>
            </w: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. sapiens</w:t>
            </w:r>
            <w:r w:rsidRPr="00B72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P_863651.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DA140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nd ph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DA140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atabase</w:t>
            </w:r>
            <w:r w:rsidR="008A21C8" w:rsidRPr="00B72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: </w:t>
            </w:r>
            <w:proofErr w:type="spellStart"/>
            <w:r w:rsidR="008A21C8" w:rsidRPr="00B72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r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565357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DA1408" w:rsidRDefault="00DA140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A1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ofile against sequence</w:t>
            </w:r>
            <w:r w:rsidR="008A21C8" w:rsidRPr="00DA1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- PSI - BLAST RBH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DA1408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DA1408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DA1408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DA1408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DA1408" w:rsidRDefault="008A21C8" w:rsidP="0001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AB72FA7" wp14:editId="40AC0EA2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113030</wp:posOffset>
                      </wp:positionV>
                      <wp:extent cx="2305050" cy="0"/>
                      <wp:effectExtent l="0" t="0" r="19050" b="19050"/>
                      <wp:wrapNone/>
                      <wp:docPr id="230" name="Straight Connector 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05050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511E131" id="Straight Connector 230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5pt,8.9pt" to="183pt,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" strokecolor="windowText" strokeweight="2pt">
                      <v:stroke joinstyle="miter"/>
                    </v:line>
                  </w:pict>
                </mc:Fallback>
              </mc:AlternateContent>
            </w:r>
            <w:r w:rsidRPr="00DA140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DA140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% cover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</w:t>
            </w:r>
            <w:r w:rsidR="00DA14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DA140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% identity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DA140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ccess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3BA2516" wp14:editId="372D745D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-24130</wp:posOffset>
                      </wp:positionV>
                      <wp:extent cx="5943600" cy="0"/>
                      <wp:effectExtent l="0" t="0" r="19050" b="19050"/>
                      <wp:wrapNone/>
                      <wp:docPr id="231" name="Straight Connector 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43600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478EBB8" id="Straight Connector 231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6pt,-1.9pt" to="468.6pt,-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" strokecolor="windowText" strokeweight="2pt">
                      <v:stroke joinstyle="miter"/>
                    </v:line>
                  </w:pict>
                </mc:Fallback>
              </mc:AlternateConten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orifer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queenslandic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P_019855714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86365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5D5F68A" wp14:editId="5C5FF568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51435</wp:posOffset>
                      </wp:positionV>
                      <wp:extent cx="5943600" cy="0"/>
                      <wp:effectExtent l="0" t="0" r="19050" b="19050"/>
                      <wp:wrapNone/>
                      <wp:docPr id="232" name="Straight Connector 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43600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B1A98A7" id="Straight Connector 232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6pt,4.05pt" to="471.6pt,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" strokecolor="windowText" strokeweight="2pt">
                      <v:stroke joinstyle="miter"/>
                    </v:line>
                  </w:pict>
                </mc:Fallback>
              </mc:AlternateContent>
            </w: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otostomi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ransitell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P_013193147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86365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osa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P_012264834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86365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. magn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ZS20735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86365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ulex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FX74325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86365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N. </w: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econtei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P_015511747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86365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O. </w: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biroi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P_011342858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86365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O. </w: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inct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N02648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86365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epidarioru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P_01592089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86365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T. </w: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ornetzi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P_018369153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86365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T. </w: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ativ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RZ60231.1*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86365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T. </w: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apua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RZ7196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86365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T. </w: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zimbabwensis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RZ19336.1*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86365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T. </w: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retiosum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P_01423478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bl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863651.1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856787C" wp14:editId="585927D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11125</wp:posOffset>
                      </wp:positionV>
                      <wp:extent cx="5669280" cy="0"/>
                      <wp:effectExtent l="0" t="0" r="26670" b="19050"/>
                      <wp:wrapNone/>
                      <wp:docPr id="233" name="Straight Connector 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69280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F86E228" id="Straight Connector 233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8.75pt" to="446.4pt,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" strokecolor="windowText" strokeweight="2pt">
                      <v:stroke joinstyle="miter"/>
                    </v:line>
                  </w:pict>
                </mc:Fallback>
              </mc:AlternateContent>
            </w:r>
          </w:p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ASP9 - </w:t>
            </w: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. sapiens</w:t>
            </w:r>
            <w:r w:rsidRPr="00B72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P_001220.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DA140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3rd ph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DA140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ba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om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DA140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ased on profile</w:t>
            </w:r>
            <w:r w:rsidR="008A21C8" w:rsidRPr="00B72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H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F5ACB3B" wp14:editId="09338C0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00330</wp:posOffset>
                      </wp:positionV>
                      <wp:extent cx="2305050" cy="0"/>
                      <wp:effectExtent l="0" t="0" r="19050" b="19050"/>
                      <wp:wrapNone/>
                      <wp:docPr id="234" name="Straight Connector 2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05050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7DB1649" id="Straight Connector 234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7.9pt" to="181.5pt,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" strokecolor="windowText" strokeweight="2pt">
                      <v:stroke joinstyle="miter"/>
                    </v:line>
                  </w:pict>
                </mc:Fallback>
              </mc:AlternateContent>
            </w: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ind w:right="-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D </w: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niProtKB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  <w:r w:rsidR="00DA1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Bank</w:t>
            </w:r>
            <w:proofErr w:type="spellEnd"/>
            <w:r w:rsidR="00DA1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98E8F54" wp14:editId="0D1D4D41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-16510</wp:posOffset>
                      </wp:positionV>
                      <wp:extent cx="5760720" cy="0"/>
                      <wp:effectExtent l="0" t="0" r="30480" b="19050"/>
                      <wp:wrapNone/>
                      <wp:docPr id="235" name="Straight Connector 2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60720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67669EE" id="Straight Connector 235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9pt,-1.3pt" to="452.7pt,-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" strokecolor="windowText" strokeweight="2pt">
                      <v:stroke joinstyle="miter"/>
                    </v:line>
                  </w:pict>
                </mc:Fallback>
              </mc:AlternateConten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otostomi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natin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earch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0A1S3HNC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5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P_01338755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search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552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1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001220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82971E2" wp14:editId="2902B894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02235</wp:posOffset>
                      </wp:positionV>
                      <wp:extent cx="5760720" cy="0"/>
                      <wp:effectExtent l="0" t="0" r="30480" b="19050"/>
                      <wp:wrapNone/>
                      <wp:docPr id="236" name="Straight Connector 2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60720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2F39E82" id="Straight Connector 236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75pt,8.05pt" to="454.35pt,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" strokecolor="windowText" strokeweight="2pt">
                      <v:stroke joinstyle="miter"/>
                    </v:line>
                  </w:pict>
                </mc:Fallback>
              </mc:AlternateContent>
            </w: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288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chinodermat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B728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urpuratus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ward</w:t>
            </w:r>
            <w:proofErr w:type="spellEnd"/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earch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4YD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P_791872.3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A21C8" w:rsidRPr="00B72882" w:rsidTr="00014907">
        <w:trPr>
          <w:trHeight w:val="30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verse search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552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1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P_001220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1C8" w:rsidRPr="00B72882" w:rsidRDefault="008A21C8" w:rsidP="00014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8A21C8" w:rsidRPr="00B72882" w:rsidRDefault="008A21C8" w:rsidP="008A21C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72882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86FD88F" wp14:editId="25D3DB24">
                <wp:simplePos x="0" y="0"/>
                <wp:positionH relativeFrom="column">
                  <wp:posOffset>-223962</wp:posOffset>
                </wp:positionH>
                <wp:positionV relativeFrom="paragraph">
                  <wp:posOffset>46355</wp:posOffset>
                </wp:positionV>
                <wp:extent cx="5760720" cy="0"/>
                <wp:effectExtent l="0" t="0" r="30480" b="19050"/>
                <wp:wrapNone/>
                <wp:docPr id="237" name="Straight Connector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6072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9640FC" id="Straight Connector 237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7.65pt,3.65pt" to="435.95pt,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" strokecolor="windowText" strokeweight="2pt">
                <v:stroke joinstyle="miter"/>
              </v:line>
            </w:pict>
          </mc:Fallback>
        </mc:AlternateContent>
      </w:r>
    </w:p>
    <w:p w:rsidR="001A5C46" w:rsidRPr="00DA1408" w:rsidRDefault="008A21C8" w:rsidP="008A21C8">
      <w:pPr>
        <w:rPr>
          <w:lang w:val="en-US"/>
        </w:rPr>
      </w:pPr>
      <w:r w:rsidRPr="00DA1408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DA1408" w:rsidRPr="00DA1408">
        <w:rPr>
          <w:lang w:val="en"/>
        </w:rPr>
        <w:t xml:space="preserve"> </w:t>
      </w:r>
      <w:r w:rsidR="00DA1408" w:rsidRPr="00DA1408">
        <w:rPr>
          <w:rFonts w:ascii="Times New Roman" w:hAnsi="Times New Roman" w:cs="Times New Roman"/>
          <w:sz w:val="20"/>
          <w:szCs w:val="20"/>
          <w:lang w:val="en"/>
        </w:rPr>
        <w:t xml:space="preserve">The possible </w:t>
      </w:r>
      <w:proofErr w:type="spellStart"/>
      <w:r w:rsidR="00DA1408" w:rsidRPr="00DA1408">
        <w:rPr>
          <w:rFonts w:ascii="Times New Roman" w:hAnsi="Times New Roman" w:cs="Times New Roman"/>
          <w:sz w:val="20"/>
          <w:szCs w:val="20"/>
          <w:lang w:val="en"/>
        </w:rPr>
        <w:t>ortholog</w:t>
      </w:r>
      <w:proofErr w:type="spellEnd"/>
      <w:r w:rsidR="00DA1408" w:rsidRPr="00DA1408">
        <w:rPr>
          <w:rFonts w:ascii="Times New Roman" w:hAnsi="Times New Roman" w:cs="Times New Roman"/>
          <w:sz w:val="20"/>
          <w:szCs w:val="20"/>
          <w:lang w:val="en"/>
        </w:rPr>
        <w:t xml:space="preserve"> is different from the one detected in the search for the homologues</w:t>
      </w:r>
      <w:r w:rsidRPr="00DA140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1A5C46" w:rsidRPr="00DA1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1C8"/>
    <w:rsid w:val="001A5C46"/>
    <w:rsid w:val="00565357"/>
    <w:rsid w:val="008A21C8"/>
    <w:rsid w:val="00DA1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C59F73-A683-4694-B130-CC04542F4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1C8"/>
    <w:rPr>
      <w:lang w:val="es-D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26</Words>
  <Characters>2430</Characters>
  <Application>Microsoft Office Word</Application>
  <DocSecurity>0</DocSecurity>
  <Lines>20</Lines>
  <Paragraphs>5</Paragraphs>
  <ScaleCrop>false</ScaleCrop>
  <Company/>
  <LinksUpToDate>false</LinksUpToDate>
  <CharactersWithSpaces>2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</dc:creator>
  <cp:keywords/>
  <dc:description/>
  <cp:lastModifiedBy>Jose Antonio</cp:lastModifiedBy>
  <cp:revision>3</cp:revision>
  <dcterms:created xsi:type="dcterms:W3CDTF">2020-08-25T19:16:00Z</dcterms:created>
  <dcterms:modified xsi:type="dcterms:W3CDTF">2020-09-15T18:55:00Z</dcterms:modified>
</cp:coreProperties>
</file>